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0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00"/>
        <w:gridCol w:w="1200"/>
        <w:gridCol w:w="1200"/>
      </w:tblGrid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5 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Estimat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D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DL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(date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6,83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6,5746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(date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4,67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4,5948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(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80,72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09,4273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(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76,11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27,4228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rea under the cur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302,78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737,4484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(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3,66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0,3258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(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,33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,6742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6 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(date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7,88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7,3995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(date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4,67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4,6435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(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80,93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21,5128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(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69,48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85,7318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rea under the cur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430,16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738,1772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(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0,84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82,7868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(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,15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7,2132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7 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(date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7,08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7,2493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(date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4,74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4,6277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(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2,41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01,6900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(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25,52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59,8931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rea under the cur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332,20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551,2424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(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5,75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4,5186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(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4,24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5,4814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8 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(date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7,20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7,0652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(date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5,03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4,8905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(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1,95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83,8032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(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7,67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84,8193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rea under the cur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78,20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858,3401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(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1,44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50,4806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(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8,55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9,5194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9 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Estimat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D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DL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(date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7,21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7,3908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(date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4,89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4,8036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(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,40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2,1392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(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9,95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3,2029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rea under the cur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72,26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8,3966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(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50,64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1,9671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Results of the two model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>For percent category and model, the estimated date of peak (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01</w:t>
      </w:r>
      <w:r>
        <w:rPr>
          <w:rFonts w:cs="Times New Roman" w:ascii="Times New Roman" w:hAnsi="Times New Roman"/>
          <w:sz w:val="24"/>
          <w:szCs w:val="24"/>
          <w:lang w:val="en-US"/>
        </w:rPr>
        <w:t>, 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02</w:t>
      </w:r>
      <w:r>
        <w:rPr>
          <w:rFonts w:cs="Times New Roman" w:ascii="Times New Roman" w:hAnsi="Times New Roman"/>
          <w:sz w:val="24"/>
          <w:szCs w:val="24"/>
          <w:lang w:val="en-US"/>
        </w:rPr>
        <w:t>), value of peak (f(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01</w:t>
      </w:r>
      <w:r>
        <w:rPr>
          <w:rFonts w:cs="Times New Roman" w:ascii="Times New Roman" w:hAnsi="Times New Roman"/>
          <w:sz w:val="24"/>
          <w:szCs w:val="24"/>
          <w:lang w:val="en-US"/>
        </w:rPr>
        <w:t>), f(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02</w:t>
      </w:r>
      <w:r>
        <w:rPr>
          <w:rFonts w:cs="Times New Roman" w:ascii="Times New Roman" w:hAnsi="Times New Roman"/>
          <w:sz w:val="24"/>
          <w:szCs w:val="24"/>
          <w:lang w:val="en-US"/>
        </w:rPr>
        <w:t>)), the total proportion of performance (area under the curve) , and p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p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re given. Results of elected function are given in bold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10:50:00Z</dcterms:created>
  <dc:creator>AHAIDA</dc:creator>
  <dc:description/>
  <cp:keywords/>
  <dc:language>en-US</dc:language>
  <cp:lastModifiedBy>AHAIDA</cp:lastModifiedBy>
  <dcterms:modified xsi:type="dcterms:W3CDTF">2013-07-19T11:42:00Z</dcterms:modified>
  <cp:revision>2</cp:revision>
  <dc:subject/>
  <dc:title/>
</cp:coreProperties>
</file>